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6231CE" w14:textId="32AAC9BD" w:rsidR="000F4794" w:rsidRDefault="000F4794" w:rsidP="000F4794">
      <w:pPr>
        <w:bidi w:val="0"/>
        <w:spacing w:after="120"/>
        <w:ind w:left="851"/>
        <w:rPr>
          <w:rFonts w:hint="cs"/>
          <w:rtl/>
        </w:rPr>
      </w:pPr>
      <w:r w:rsidRPr="000F4794">
        <w:t>Table 1</w:t>
      </w:r>
      <w:r>
        <w:t>-S</w:t>
      </w:r>
      <w:r w:rsidRPr="000F4794">
        <w:t xml:space="preserve">. </w:t>
      </w:r>
      <w:r>
        <w:t>Data Characteristics – PPI Prescription Study</w:t>
      </w:r>
    </w:p>
    <w:tbl>
      <w:tblPr>
        <w:tblW w:w="0" w:type="auto"/>
        <w:tblInd w:w="846" w:type="dxa"/>
        <w:tblLook w:val="04A0" w:firstRow="1" w:lastRow="0" w:firstColumn="1" w:lastColumn="0" w:noHBand="0" w:noVBand="1"/>
      </w:tblPr>
      <w:tblGrid>
        <w:gridCol w:w="1001"/>
        <w:gridCol w:w="988"/>
        <w:gridCol w:w="875"/>
        <w:gridCol w:w="901"/>
        <w:gridCol w:w="908"/>
        <w:gridCol w:w="875"/>
        <w:gridCol w:w="805"/>
        <w:gridCol w:w="908"/>
        <w:gridCol w:w="758"/>
        <w:gridCol w:w="805"/>
      </w:tblGrid>
      <w:tr w:rsidR="007360C4" w:rsidRPr="007360C4" w14:paraId="33F84C90" w14:textId="77777777" w:rsidTr="007360C4">
        <w:trPr>
          <w:trHeight w:val="63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411E435" w14:textId="0018C819" w:rsidR="007360C4" w:rsidRPr="007360C4" w:rsidRDefault="000E66A3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  <w:r w:rsidR="007360C4"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tiplatelet treatmen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2D6CA709" w14:textId="77777777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ll ward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3C50DFAF" w14:textId="77777777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ternal War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05A20722" w14:textId="77777777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urgery Ward</w:t>
            </w:r>
          </w:p>
        </w:tc>
      </w:tr>
      <w:tr w:rsidR="007360C4" w:rsidRPr="007360C4" w14:paraId="6CC8CB2D" w14:textId="77777777" w:rsidTr="00CC25B2">
        <w:trPr>
          <w:trHeight w:val="9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9E0667" w14:textId="77777777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468924E" w14:textId="66C3CBF8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ll AOC recipients (n=12,1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AC1A1F7" w14:textId="77777777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ge&gt;65 (n=8,3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16F3C3A" w14:textId="77777777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eceived steroids (n=1,0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3663916" w14:textId="7B12595E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ll AOC recipients (n=5,7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3A8EDCA" w14:textId="77777777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ge&gt;65 (n=4,2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2B72E54" w14:textId="77777777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eceived steroids (n=5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8794572" w14:textId="0B8C01E1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ll AOC recipients (n=1,2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F6A2D35" w14:textId="77777777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ge&gt;65 (n=6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75541C5" w14:textId="77777777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eceived steroids (n=111)</w:t>
            </w:r>
          </w:p>
        </w:tc>
      </w:tr>
      <w:tr w:rsidR="007360C4" w:rsidRPr="007360C4" w14:paraId="3187B44A" w14:textId="77777777" w:rsidTr="00CC25B2">
        <w:trPr>
          <w:trHeight w:val="7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7686B" w14:textId="77210D32" w:rsidR="007360C4" w:rsidRPr="007360C4" w:rsidRDefault="007360C4" w:rsidP="00CC25B2">
            <w:pPr>
              <w:bidi w:val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DC070" w14:textId="4A043904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,953  (32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C745B" w14:textId="1F0C200D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14    (35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8C803" w14:textId="2F366525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80      (34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DE5CB" w14:textId="54D30EC9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,176  (37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57A42" w14:textId="3FEB26C3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,730    (40.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003D4" w14:textId="3B3AD657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1     (40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FAB4B" w14:textId="5B3D96BA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6     (37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B1676" w14:textId="64CC5694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0    (40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9B23E" w14:textId="0E225305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      (28.8%)</w:t>
            </w:r>
          </w:p>
        </w:tc>
      </w:tr>
      <w:tr w:rsidR="007360C4" w:rsidRPr="007360C4" w14:paraId="0CFF3363" w14:textId="77777777" w:rsidTr="00CC25B2">
        <w:trPr>
          <w:trHeight w:val="72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C4476" w14:textId="55D7A5D5" w:rsidR="007360C4" w:rsidRPr="007360C4" w:rsidRDefault="007360C4" w:rsidP="00CC25B2">
            <w:pPr>
              <w:bidi w:val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B4AF1" w14:textId="4D01AD00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82     (7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6E4DA" w14:textId="5456C3EC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2       (7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66F36" w14:textId="1FA7164B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4       (8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559A9" w14:textId="680F01C0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8     (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D8993" w14:textId="22C32008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2      (8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3BCCB" w14:textId="32B0A15B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2      (8.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EA346" w14:textId="3D2B00B7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       (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A5AA5" w14:textId="35C75275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       (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437D8" w14:textId="3AB33483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       (6.3%)</w:t>
            </w:r>
          </w:p>
        </w:tc>
      </w:tr>
      <w:tr w:rsidR="007360C4" w:rsidRPr="007360C4" w14:paraId="61C59C08" w14:textId="77777777" w:rsidTr="00CC25B2">
        <w:trPr>
          <w:trHeight w:val="7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30F3E" w14:textId="07F24F8C" w:rsidR="007360C4" w:rsidRPr="007360C4" w:rsidRDefault="007360C4" w:rsidP="00CC25B2">
            <w:pPr>
              <w:bidi w:val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C92CB" w14:textId="75E26C0C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7     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84458" w14:textId="0A57FF6D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1      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2D290" w14:textId="6CEE9DD6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      (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4BC0D" w14:textId="1929FF26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6     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EFB1D" w14:textId="7B2E1790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7     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470CF" w14:textId="324AE972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      (3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896E7" w14:textId="7EEA973F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       (2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216B9" w14:textId="08B94E1E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      (2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EAC53" w14:textId="47F67CAF" w:rsidR="007360C4" w:rsidRPr="007360C4" w:rsidRDefault="007360C4" w:rsidP="00CC25B2">
            <w:pPr>
              <w:bidi w:val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60C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       (2.7%)</w:t>
            </w:r>
          </w:p>
        </w:tc>
      </w:tr>
    </w:tbl>
    <w:p w14:paraId="16050DD7" w14:textId="66A1DCB8" w:rsidR="00834234" w:rsidRPr="007360C4" w:rsidRDefault="000F4794" w:rsidP="007360C4">
      <w:pPr>
        <w:rPr>
          <w:rFonts w:hint="cs"/>
        </w:rPr>
      </w:pPr>
      <w:bookmarkStart w:id="0" w:name="_GoBack"/>
      <w:bookmarkEnd w:id="0"/>
    </w:p>
    <w:sectPr w:rsidR="00834234" w:rsidRPr="007360C4" w:rsidSect="00D16958">
      <w:pgSz w:w="11906" w:h="16838"/>
      <w:pgMar w:top="1440" w:right="1800" w:bottom="1440" w:left="426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AE9"/>
    <w:rsid w:val="00041199"/>
    <w:rsid w:val="000E66A3"/>
    <w:rsid w:val="000F4794"/>
    <w:rsid w:val="00136AE9"/>
    <w:rsid w:val="00627DC3"/>
    <w:rsid w:val="007360C4"/>
    <w:rsid w:val="00844D71"/>
    <w:rsid w:val="00B33277"/>
    <w:rsid w:val="00CC25B2"/>
    <w:rsid w:val="00D16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C41C0"/>
  <w15:chartTrackingRefBased/>
  <w15:docId w15:val="{E42C7EAB-43DF-460B-A125-0673C79B9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6AE9"/>
    <w:pPr>
      <w:bidi/>
      <w:spacing w:after="0" w:line="240" w:lineRule="auto"/>
    </w:pPr>
    <w:rPr>
      <w:rFonts w:ascii="Calibri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0F4794"/>
    <w:rPr>
      <w:sz w:val="20"/>
      <w:szCs w:val="20"/>
    </w:rPr>
  </w:style>
  <w:style w:type="character" w:customStyle="1" w:styleId="a4">
    <w:name w:val="טקסט הערה תו"/>
    <w:basedOn w:val="a0"/>
    <w:link w:val="a3"/>
    <w:uiPriority w:val="99"/>
    <w:semiHidden/>
    <w:rsid w:val="000F4794"/>
    <w:rPr>
      <w:rFonts w:ascii="Calibri" w:hAnsi="Calibri" w:cs="Times New Roman"/>
      <w:sz w:val="20"/>
      <w:szCs w:val="20"/>
    </w:rPr>
  </w:style>
  <w:style w:type="character" w:styleId="a5">
    <w:name w:val="annotation reference"/>
    <w:basedOn w:val="a0"/>
    <w:uiPriority w:val="99"/>
    <w:semiHidden/>
    <w:unhideWhenUsed/>
    <w:rsid w:val="000F4794"/>
    <w:rPr>
      <w:sz w:val="18"/>
      <w:szCs w:val="18"/>
    </w:rPr>
  </w:style>
  <w:style w:type="paragraph" w:styleId="a6">
    <w:name w:val="Balloon Text"/>
    <w:basedOn w:val="a"/>
    <w:link w:val="a7"/>
    <w:uiPriority w:val="99"/>
    <w:semiHidden/>
    <w:unhideWhenUsed/>
    <w:rsid w:val="000F4794"/>
    <w:rPr>
      <w:rFonts w:ascii="Tahoma" w:hAnsi="Tahoma" w:cs="Tahoma"/>
      <w:sz w:val="18"/>
      <w:szCs w:val="18"/>
    </w:rPr>
  </w:style>
  <w:style w:type="character" w:customStyle="1" w:styleId="a7">
    <w:name w:val="טקסט בלונים תו"/>
    <w:basedOn w:val="a0"/>
    <w:link w:val="a6"/>
    <w:uiPriority w:val="99"/>
    <w:semiHidden/>
    <w:rsid w:val="000F4794"/>
    <w:rPr>
      <w:rFonts w:ascii="Tahoma" w:hAnsi="Tahoma" w:cs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7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E2FB14B0ABF246B0D04EC3CCE4B767" ma:contentTypeVersion="8" ma:contentTypeDescription="Create a new document." ma:contentTypeScope="" ma:versionID="65723f647e83c912da2c69fd93ac4e2f">
  <xsd:schema xmlns:xsd="http://www.w3.org/2001/XMLSchema" xmlns:xs="http://www.w3.org/2001/XMLSchema" xmlns:p="http://schemas.microsoft.com/office/2006/metadata/properties" xmlns:ns3="8d0aac83-3739-4217-8601-f466ca6b1719" targetNamespace="http://schemas.microsoft.com/office/2006/metadata/properties" ma:root="true" ma:fieldsID="909cf7abe3353f6bdeaa8ccb8fcba939" ns3:_="">
    <xsd:import namespace="8d0aac83-3739-4217-8601-f466ca6b17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0aac83-3739-4217-8601-f466ca6b17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12E73CF-C506-4EA3-B1BC-E7C38CC63B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0aac83-3739-4217-8601-f466ca6b17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273CE33-DF8F-4F7F-9A12-2256720920E1}">
  <ds:schemaRefs>
    <ds:schemaRef ds:uri="http://purl.org/dc/terms/"/>
    <ds:schemaRef ds:uri="http://schemas.microsoft.com/office/2006/documentManagement/types"/>
    <ds:schemaRef ds:uri="8d0aac83-3739-4217-8601-f466ca6b1719"/>
    <ds:schemaRef ds:uri="http://schemas.microsoft.com/office/infopath/2007/PartnerControls"/>
    <ds:schemaRef ds:uri="http://purl.org/dc/elements/1.1/"/>
    <ds:schemaRef ds:uri="http://www.w3.org/XML/1998/namespace"/>
    <ds:schemaRef ds:uri="http://purl.org/dc/dcmitype/"/>
    <ds:schemaRef ds:uri="http://schemas.openxmlformats.org/package/2006/metadata/core-properties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21722931-E1D2-40FC-B9CC-43D95EDBC82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9</TotalTime>
  <Pages>1</Pages>
  <Words>129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Rambam Medical Center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נת ריינר בן-נעים</dc:creator>
  <cp:keywords/>
  <dc:description/>
  <cp:lastModifiedBy>ענת ריינר בן-נעים</cp:lastModifiedBy>
  <cp:revision>7</cp:revision>
  <dcterms:created xsi:type="dcterms:W3CDTF">2019-11-12T12:47:00Z</dcterms:created>
  <dcterms:modified xsi:type="dcterms:W3CDTF">2019-11-28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E2FB14B0ABF246B0D04EC3CCE4B767</vt:lpwstr>
  </property>
</Properties>
</file>